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5C8B" w:rsidRDefault="00A77E1A" w:rsidP="00F70ABB">
      <w:pPr>
        <w:spacing w:after="120"/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</w:pPr>
      <w:bookmarkStart w:id="0" w:name="_Toc348732729"/>
      <w:r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  <w:t xml:space="preserve">Additional file 1: </w:t>
      </w:r>
      <w:r w:rsidR="00065C8B"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  <w:t xml:space="preserve">Figure </w:t>
      </w:r>
      <w:r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  <w:t>S1</w:t>
      </w:r>
      <w:r w:rsidR="00065C8B"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  <w:t xml:space="preserve">: </w:t>
      </w:r>
      <w:r w:rsidR="009765C6"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  <w:t xml:space="preserve">Effect sizes </w:t>
      </w:r>
      <w:r w:rsidR="00065C8B"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  <w:t xml:space="preserve">for OPAQ-PF </w:t>
      </w:r>
      <w:r w:rsidR="002E1367"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  <w:t xml:space="preserve">total score </w:t>
      </w:r>
      <w:r w:rsidR="00065C8B"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  <w:t xml:space="preserve">change from baseline at 2 weeks (no recent fracture patients) and 12 weeks (recent fracture patients) by </w:t>
      </w:r>
      <w:r w:rsidR="002E1367"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  <w:t xml:space="preserve">Mobility, Physical Positions, and Transfers </w:t>
      </w:r>
      <w:r w:rsidR="00065C8B"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  <w:t xml:space="preserve">global ratings of change and </w:t>
      </w:r>
      <w:ins w:id="1" w:author="ANixon" w:date="2016-01-18T14:59:00Z">
        <w:r w:rsidR="00BB3725">
          <w:rPr>
            <w:rFonts w:ascii="Times New Roman" w:eastAsia="Times New Roman" w:hAnsi="Times New Roman" w:cs="Times New Roman"/>
            <w:bCs/>
            <w:i/>
            <w:sz w:val="24"/>
            <w:szCs w:val="24"/>
            <w:lang w:val="en-US"/>
          </w:rPr>
          <w:t xml:space="preserve">change in </w:t>
        </w:r>
      </w:ins>
      <w:r w:rsidR="00065C8B"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  <w:t>ratings of concept</w:t>
      </w:r>
    </w:p>
    <w:tbl>
      <w:tblPr>
        <w:tblStyle w:val="TableGrid"/>
        <w:tblW w:w="0" w:type="auto"/>
        <w:tblLook w:val="04A0"/>
      </w:tblPr>
      <w:tblGrid>
        <w:gridCol w:w="4724"/>
        <w:gridCol w:w="4725"/>
        <w:gridCol w:w="4725"/>
      </w:tblGrid>
      <w:tr w:rsidR="00065C8B" w:rsidTr="00065C8B">
        <w:tc>
          <w:tcPr>
            <w:tcW w:w="4724" w:type="dxa"/>
          </w:tcPr>
          <w:p w:rsidR="00065C8B" w:rsidRDefault="00B14DB6" w:rsidP="00065C8B">
            <w:pP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2642165" cy="2476500"/>
                  <wp:effectExtent l="0" t="0" r="6350" b="0"/>
                  <wp:docPr id="152" name="Picture 1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38" cy="248191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5" w:type="dxa"/>
          </w:tcPr>
          <w:p w:rsidR="00065C8B" w:rsidRDefault="00B14DB6" w:rsidP="00065C8B">
            <w:pP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2642163" cy="2476500"/>
                  <wp:effectExtent l="0" t="0" r="6350" b="0"/>
                  <wp:docPr id="155" name="Picture 1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2163" cy="24765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5" w:type="dxa"/>
          </w:tcPr>
          <w:p w:rsidR="00065C8B" w:rsidRDefault="00D05F70" w:rsidP="00065C8B">
            <w:pP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A23FAD">
              <w:rPr>
                <w:rFonts w:ascii="Times New Roman" w:eastAsia="Times New Roman" w:hAnsi="Times New Roman" w:cs="Times New Roman"/>
                <w:bCs/>
                <w:i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2645414" cy="2476500"/>
                  <wp:effectExtent l="0" t="0" r="2540" b="0"/>
                  <wp:docPr id="141" name="Picture 1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2933" cy="248353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65C8B" w:rsidTr="00F70ABB">
        <w:trPr>
          <w:trHeight w:val="3742"/>
        </w:trPr>
        <w:tc>
          <w:tcPr>
            <w:tcW w:w="4724" w:type="dxa"/>
          </w:tcPr>
          <w:p w:rsidR="00065C8B" w:rsidRDefault="00B14DB6" w:rsidP="00065C8B">
            <w:pP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2638425" cy="2472995"/>
                  <wp:effectExtent l="0" t="0" r="0" b="3810"/>
                  <wp:docPr id="154" name="Picture 1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3135" cy="248678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5" w:type="dxa"/>
          </w:tcPr>
          <w:p w:rsidR="00065C8B" w:rsidRDefault="00B14DB6" w:rsidP="00065C8B">
            <w:pP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2657475" cy="2490850"/>
                  <wp:effectExtent l="0" t="0" r="0" b="5080"/>
                  <wp:docPr id="153" name="Picture 1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8915" cy="250157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5" w:type="dxa"/>
          </w:tcPr>
          <w:p w:rsidR="00065C8B" w:rsidRDefault="002E7A13" w:rsidP="00065C8B">
            <w:pP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A23FAD">
              <w:rPr>
                <w:rFonts w:ascii="Times New Roman" w:eastAsia="Times New Roman" w:hAnsi="Times New Roman" w:cs="Times New Roman"/>
                <w:bCs/>
                <w:i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2647950" cy="2481924"/>
                  <wp:effectExtent l="0" t="0" r="0" b="0"/>
                  <wp:docPr id="168" name="Picture 1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9714" cy="248357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53B63" w:rsidRPr="009E78E1" w:rsidRDefault="0026503E" w:rsidP="00B36743">
      <w:pPr>
        <w:spacing w:before="60" w:after="0" w:line="240" w:lineRule="auto"/>
        <w:jc w:val="center"/>
        <w:rPr>
          <w:rFonts w:cstheme="minorHAnsi"/>
          <w:b/>
          <w:i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  <w:t xml:space="preserve">Note: Transfers </w:t>
      </w:r>
      <w:ins w:id="2" w:author="ANixon" w:date="2016-01-18T15:00:00Z">
        <w:r w:rsidR="00BB3725">
          <w:rPr>
            <w:rFonts w:ascii="Times New Roman" w:eastAsia="Times New Roman" w:hAnsi="Times New Roman" w:cs="Times New Roman"/>
            <w:bCs/>
            <w:i/>
            <w:sz w:val="24"/>
            <w:szCs w:val="24"/>
            <w:lang w:val="en-US"/>
          </w:rPr>
          <w:t xml:space="preserve">change in </w:t>
        </w:r>
      </w:ins>
      <w:r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  <w:t xml:space="preserve">rating of concept is presented on </w:t>
      </w:r>
      <w:r w:rsidR="00B36743"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  <w:t>a wider scal</w:t>
      </w:r>
      <w:bookmarkEnd w:id="0"/>
      <w:r w:rsidR="00B36743"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  <w:t>e</w:t>
      </w:r>
      <w:bookmarkStart w:id="3" w:name="_GoBack"/>
      <w:bookmarkEnd w:id="3"/>
    </w:p>
    <w:sectPr w:rsidR="00D53B63" w:rsidRPr="009E78E1" w:rsidSect="00A23FAD">
      <w:headerReference w:type="default" r:id="rId14"/>
      <w:footerReference w:type="default" r:id="rId15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A1284" w:rsidRDefault="00BA1284" w:rsidP="00A65DA0">
      <w:pPr>
        <w:spacing w:after="0" w:line="240" w:lineRule="auto"/>
      </w:pPr>
      <w:r>
        <w:separator/>
      </w:r>
    </w:p>
  </w:endnote>
  <w:endnote w:type="continuationSeparator" w:id="0">
    <w:p w:rsidR="00BA1284" w:rsidRDefault="00BA1284" w:rsidP="00A65DA0">
      <w:pPr>
        <w:spacing w:after="0" w:line="240" w:lineRule="auto"/>
      </w:pPr>
      <w:r>
        <w:continuationSeparator/>
      </w:r>
    </w:p>
  </w:endnote>
  <w:endnote w:type="continuationNotice" w:id="1">
    <w:p w:rsidR="00BA1284" w:rsidRDefault="00BA1284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sz w:val="20"/>
        <w:szCs w:val="20"/>
      </w:rPr>
      <w:id w:val="2021348374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:rsidR="00263865" w:rsidRPr="00A65DA0" w:rsidRDefault="0066371D">
        <w:pPr>
          <w:pStyle w:val="Footer"/>
          <w:pBdr>
            <w:top w:val="single" w:sz="4" w:space="1" w:color="D9D9D9" w:themeColor="background1" w:themeShade="D9"/>
          </w:pBdr>
          <w:jc w:val="right"/>
          <w:rPr>
            <w:sz w:val="20"/>
            <w:szCs w:val="20"/>
          </w:rPr>
        </w:pPr>
        <w:r w:rsidRPr="00A65DA0">
          <w:rPr>
            <w:sz w:val="20"/>
            <w:szCs w:val="20"/>
          </w:rPr>
          <w:fldChar w:fldCharType="begin"/>
        </w:r>
        <w:r w:rsidR="00263865" w:rsidRPr="00A65DA0">
          <w:rPr>
            <w:sz w:val="20"/>
            <w:szCs w:val="20"/>
          </w:rPr>
          <w:instrText xml:space="preserve"> PAGE   \* MERGEFORMAT </w:instrText>
        </w:r>
        <w:r w:rsidRPr="00A65DA0">
          <w:rPr>
            <w:sz w:val="20"/>
            <w:szCs w:val="20"/>
          </w:rPr>
          <w:fldChar w:fldCharType="separate"/>
        </w:r>
        <w:r w:rsidR="00A77E1A">
          <w:rPr>
            <w:noProof/>
            <w:sz w:val="20"/>
            <w:szCs w:val="20"/>
          </w:rPr>
          <w:t>1</w:t>
        </w:r>
        <w:r w:rsidRPr="00A65DA0">
          <w:rPr>
            <w:noProof/>
            <w:sz w:val="20"/>
            <w:szCs w:val="20"/>
          </w:rPr>
          <w:fldChar w:fldCharType="end"/>
        </w:r>
        <w:r w:rsidR="00263865" w:rsidRPr="00A65DA0">
          <w:rPr>
            <w:sz w:val="20"/>
            <w:szCs w:val="20"/>
          </w:rPr>
          <w:t xml:space="preserve"> | </w:t>
        </w:r>
        <w:r w:rsidR="00263865" w:rsidRPr="00A65DA0">
          <w:rPr>
            <w:color w:val="808080" w:themeColor="background1" w:themeShade="80"/>
            <w:spacing w:val="60"/>
            <w:sz w:val="20"/>
            <w:szCs w:val="20"/>
          </w:rPr>
          <w:t>Page</w:t>
        </w:r>
      </w:p>
    </w:sdtContent>
  </w:sdt>
  <w:p w:rsidR="00263865" w:rsidRDefault="0026386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A1284" w:rsidRDefault="00BA1284" w:rsidP="00A65DA0">
      <w:pPr>
        <w:spacing w:after="0" w:line="240" w:lineRule="auto"/>
      </w:pPr>
      <w:r>
        <w:separator/>
      </w:r>
    </w:p>
  </w:footnote>
  <w:footnote w:type="continuationSeparator" w:id="0">
    <w:p w:rsidR="00BA1284" w:rsidRDefault="00BA1284" w:rsidP="00A65DA0">
      <w:pPr>
        <w:spacing w:after="0" w:line="240" w:lineRule="auto"/>
      </w:pPr>
      <w:r>
        <w:continuationSeparator/>
      </w:r>
    </w:p>
  </w:footnote>
  <w:footnote w:type="continuationNotice" w:id="1">
    <w:p w:rsidR="00BA1284" w:rsidRDefault="00BA1284">
      <w:pPr>
        <w:spacing w:after="0"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63865" w:rsidRDefault="00263865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690E92"/>
    <w:multiLevelType w:val="multilevel"/>
    <w:tmpl w:val="73061A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36545C1"/>
    <w:multiLevelType w:val="hybridMultilevel"/>
    <w:tmpl w:val="A2CE64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BC1231"/>
    <w:multiLevelType w:val="multilevel"/>
    <w:tmpl w:val="0409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">
    <w:nsid w:val="32C15A15"/>
    <w:multiLevelType w:val="hybridMultilevel"/>
    <w:tmpl w:val="48D6C2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A0C6B14"/>
    <w:multiLevelType w:val="hybridMultilevel"/>
    <w:tmpl w:val="5ACA60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DD95578"/>
    <w:multiLevelType w:val="hybridMultilevel"/>
    <w:tmpl w:val="23E20D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009384C"/>
    <w:multiLevelType w:val="hybridMultilevel"/>
    <w:tmpl w:val="C8DE8A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B5F6CD6"/>
    <w:multiLevelType w:val="hybridMultilevel"/>
    <w:tmpl w:val="848EC8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E5B74DC"/>
    <w:multiLevelType w:val="hybridMultilevel"/>
    <w:tmpl w:val="34DEA122"/>
    <w:lvl w:ilvl="0" w:tplc="CA5EFEC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E8F2C7E"/>
    <w:multiLevelType w:val="hybridMultilevel"/>
    <w:tmpl w:val="A750388E"/>
    <w:lvl w:ilvl="0" w:tplc="7DBC1EB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44F5609"/>
    <w:multiLevelType w:val="hybridMultilevel"/>
    <w:tmpl w:val="687A72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74E4437"/>
    <w:multiLevelType w:val="hybridMultilevel"/>
    <w:tmpl w:val="63866A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AAE4902"/>
    <w:multiLevelType w:val="hybridMultilevel"/>
    <w:tmpl w:val="07268F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3"/>
  </w:num>
  <w:num w:numId="4">
    <w:abstractNumId w:val="12"/>
  </w:num>
  <w:num w:numId="5">
    <w:abstractNumId w:val="11"/>
  </w:num>
  <w:num w:numId="6">
    <w:abstractNumId w:val="7"/>
  </w:num>
  <w:num w:numId="7">
    <w:abstractNumId w:val="9"/>
  </w:num>
  <w:num w:numId="8">
    <w:abstractNumId w:val="4"/>
  </w:num>
  <w:num w:numId="9">
    <w:abstractNumId w:val="8"/>
  </w:num>
  <w:num w:numId="10">
    <w:abstractNumId w:val="1"/>
  </w:num>
  <w:num w:numId="11">
    <w:abstractNumId w:val="2"/>
  </w:num>
  <w:num w:numId="12">
    <w:abstractNumId w:val="0"/>
  </w:num>
  <w:num w:numId="13">
    <w:abstractNumId w:val="1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ixon">
    <w15:presenceInfo w15:providerId="None" w15:userId="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rsids>
    <w:rsidRoot w:val="000D1094"/>
    <w:rsid w:val="00000135"/>
    <w:rsid w:val="0000178F"/>
    <w:rsid w:val="000032F6"/>
    <w:rsid w:val="00004967"/>
    <w:rsid w:val="00004D50"/>
    <w:rsid w:val="0000758C"/>
    <w:rsid w:val="00007ABB"/>
    <w:rsid w:val="00010477"/>
    <w:rsid w:val="0001089B"/>
    <w:rsid w:val="000117B8"/>
    <w:rsid w:val="000127D2"/>
    <w:rsid w:val="0001650F"/>
    <w:rsid w:val="00024F23"/>
    <w:rsid w:val="000257D6"/>
    <w:rsid w:val="0003074D"/>
    <w:rsid w:val="00034C43"/>
    <w:rsid w:val="00035DCF"/>
    <w:rsid w:val="00035F4F"/>
    <w:rsid w:val="00035FBF"/>
    <w:rsid w:val="00041E7D"/>
    <w:rsid w:val="00045663"/>
    <w:rsid w:val="000461B1"/>
    <w:rsid w:val="00046C6B"/>
    <w:rsid w:val="00047825"/>
    <w:rsid w:val="00051BBA"/>
    <w:rsid w:val="00052692"/>
    <w:rsid w:val="000536F4"/>
    <w:rsid w:val="0006101A"/>
    <w:rsid w:val="00063847"/>
    <w:rsid w:val="00063C3B"/>
    <w:rsid w:val="00065C8B"/>
    <w:rsid w:val="00072ABB"/>
    <w:rsid w:val="00076B4D"/>
    <w:rsid w:val="00077A3E"/>
    <w:rsid w:val="00080088"/>
    <w:rsid w:val="00082408"/>
    <w:rsid w:val="00082534"/>
    <w:rsid w:val="00083B50"/>
    <w:rsid w:val="00083DDC"/>
    <w:rsid w:val="00092146"/>
    <w:rsid w:val="000932B4"/>
    <w:rsid w:val="00095E73"/>
    <w:rsid w:val="000973D9"/>
    <w:rsid w:val="000A178B"/>
    <w:rsid w:val="000A1A05"/>
    <w:rsid w:val="000A363C"/>
    <w:rsid w:val="000A7646"/>
    <w:rsid w:val="000B1856"/>
    <w:rsid w:val="000B19E7"/>
    <w:rsid w:val="000B4299"/>
    <w:rsid w:val="000B71FF"/>
    <w:rsid w:val="000C10E0"/>
    <w:rsid w:val="000C683C"/>
    <w:rsid w:val="000C6A4F"/>
    <w:rsid w:val="000C6F49"/>
    <w:rsid w:val="000C783C"/>
    <w:rsid w:val="000D084B"/>
    <w:rsid w:val="000D1094"/>
    <w:rsid w:val="000D13D8"/>
    <w:rsid w:val="000D385A"/>
    <w:rsid w:val="000D585C"/>
    <w:rsid w:val="000D5BB2"/>
    <w:rsid w:val="000D7800"/>
    <w:rsid w:val="000E1458"/>
    <w:rsid w:val="000E209B"/>
    <w:rsid w:val="000E3180"/>
    <w:rsid w:val="000E3406"/>
    <w:rsid w:val="000E6BC8"/>
    <w:rsid w:val="000F0F44"/>
    <w:rsid w:val="000F2B26"/>
    <w:rsid w:val="000F6892"/>
    <w:rsid w:val="000F7E7E"/>
    <w:rsid w:val="00110E3F"/>
    <w:rsid w:val="00113D5F"/>
    <w:rsid w:val="00113DD9"/>
    <w:rsid w:val="00114B8A"/>
    <w:rsid w:val="001159D8"/>
    <w:rsid w:val="0011605E"/>
    <w:rsid w:val="00122F1D"/>
    <w:rsid w:val="0012461A"/>
    <w:rsid w:val="001248AE"/>
    <w:rsid w:val="00125566"/>
    <w:rsid w:val="0012614A"/>
    <w:rsid w:val="00126AC7"/>
    <w:rsid w:val="00126C9C"/>
    <w:rsid w:val="001328EB"/>
    <w:rsid w:val="00133142"/>
    <w:rsid w:val="0013711C"/>
    <w:rsid w:val="001375DA"/>
    <w:rsid w:val="00137B54"/>
    <w:rsid w:val="001418DA"/>
    <w:rsid w:val="00143C11"/>
    <w:rsid w:val="00146147"/>
    <w:rsid w:val="0014740D"/>
    <w:rsid w:val="00151235"/>
    <w:rsid w:val="001516A1"/>
    <w:rsid w:val="001518B2"/>
    <w:rsid w:val="00151D6C"/>
    <w:rsid w:val="0015563B"/>
    <w:rsid w:val="00157BB4"/>
    <w:rsid w:val="00161691"/>
    <w:rsid w:val="0016187F"/>
    <w:rsid w:val="0016639F"/>
    <w:rsid w:val="00170D69"/>
    <w:rsid w:val="0017212B"/>
    <w:rsid w:val="00173A9A"/>
    <w:rsid w:val="0017678E"/>
    <w:rsid w:val="0017779E"/>
    <w:rsid w:val="00181A45"/>
    <w:rsid w:val="00182C8A"/>
    <w:rsid w:val="0018392E"/>
    <w:rsid w:val="001852C0"/>
    <w:rsid w:val="001874D6"/>
    <w:rsid w:val="001912CF"/>
    <w:rsid w:val="001922DF"/>
    <w:rsid w:val="001947E9"/>
    <w:rsid w:val="001A38C8"/>
    <w:rsid w:val="001A44A8"/>
    <w:rsid w:val="001A4988"/>
    <w:rsid w:val="001A5F7B"/>
    <w:rsid w:val="001B224F"/>
    <w:rsid w:val="001B4D91"/>
    <w:rsid w:val="001B7598"/>
    <w:rsid w:val="001C37BA"/>
    <w:rsid w:val="001C3880"/>
    <w:rsid w:val="001C63F7"/>
    <w:rsid w:val="001C7731"/>
    <w:rsid w:val="001C7CDF"/>
    <w:rsid w:val="001D2349"/>
    <w:rsid w:val="001D41D2"/>
    <w:rsid w:val="001D5D0E"/>
    <w:rsid w:val="001E092A"/>
    <w:rsid w:val="001E25D4"/>
    <w:rsid w:val="001E44D6"/>
    <w:rsid w:val="001E5155"/>
    <w:rsid w:val="001E5575"/>
    <w:rsid w:val="001E747C"/>
    <w:rsid w:val="001F49D9"/>
    <w:rsid w:val="00200C3C"/>
    <w:rsid w:val="00201614"/>
    <w:rsid w:val="00201F4B"/>
    <w:rsid w:val="002037D3"/>
    <w:rsid w:val="00203E14"/>
    <w:rsid w:val="002048F8"/>
    <w:rsid w:val="00204A2E"/>
    <w:rsid w:val="00204BAE"/>
    <w:rsid w:val="00205E3E"/>
    <w:rsid w:val="00210887"/>
    <w:rsid w:val="00210C43"/>
    <w:rsid w:val="002171C4"/>
    <w:rsid w:val="00217D1A"/>
    <w:rsid w:val="00226480"/>
    <w:rsid w:val="002264CC"/>
    <w:rsid w:val="00227793"/>
    <w:rsid w:val="002301ED"/>
    <w:rsid w:val="0023350D"/>
    <w:rsid w:val="002357C3"/>
    <w:rsid w:val="00236EE5"/>
    <w:rsid w:val="002379F7"/>
    <w:rsid w:val="00240E3E"/>
    <w:rsid w:val="002437B4"/>
    <w:rsid w:val="00244842"/>
    <w:rsid w:val="00245C69"/>
    <w:rsid w:val="00251483"/>
    <w:rsid w:val="002514BD"/>
    <w:rsid w:val="00252AC0"/>
    <w:rsid w:val="002532F4"/>
    <w:rsid w:val="00254E20"/>
    <w:rsid w:val="00255EFB"/>
    <w:rsid w:val="00257FF6"/>
    <w:rsid w:val="0026109E"/>
    <w:rsid w:val="00263865"/>
    <w:rsid w:val="00263B6D"/>
    <w:rsid w:val="0026503E"/>
    <w:rsid w:val="0026708F"/>
    <w:rsid w:val="00270CC3"/>
    <w:rsid w:val="002712C5"/>
    <w:rsid w:val="00276980"/>
    <w:rsid w:val="00277F4F"/>
    <w:rsid w:val="002805A6"/>
    <w:rsid w:val="002821C2"/>
    <w:rsid w:val="00282F55"/>
    <w:rsid w:val="00287887"/>
    <w:rsid w:val="00287A4D"/>
    <w:rsid w:val="00291177"/>
    <w:rsid w:val="002925DC"/>
    <w:rsid w:val="00292A5B"/>
    <w:rsid w:val="00292CF1"/>
    <w:rsid w:val="002A242F"/>
    <w:rsid w:val="002A310A"/>
    <w:rsid w:val="002A45C0"/>
    <w:rsid w:val="002A516E"/>
    <w:rsid w:val="002A7BE2"/>
    <w:rsid w:val="002B2A6A"/>
    <w:rsid w:val="002B4BAC"/>
    <w:rsid w:val="002B4DC5"/>
    <w:rsid w:val="002B737B"/>
    <w:rsid w:val="002C13DE"/>
    <w:rsid w:val="002C337C"/>
    <w:rsid w:val="002C4193"/>
    <w:rsid w:val="002D29E6"/>
    <w:rsid w:val="002D3084"/>
    <w:rsid w:val="002D3B39"/>
    <w:rsid w:val="002D40CB"/>
    <w:rsid w:val="002D43FF"/>
    <w:rsid w:val="002D468C"/>
    <w:rsid w:val="002E1367"/>
    <w:rsid w:val="002E2438"/>
    <w:rsid w:val="002E4128"/>
    <w:rsid w:val="002E5AB1"/>
    <w:rsid w:val="002E6D10"/>
    <w:rsid w:val="002E7A13"/>
    <w:rsid w:val="002F08B4"/>
    <w:rsid w:val="002F4A6B"/>
    <w:rsid w:val="002F6DCF"/>
    <w:rsid w:val="00300C3E"/>
    <w:rsid w:val="00302693"/>
    <w:rsid w:val="00302697"/>
    <w:rsid w:val="00303352"/>
    <w:rsid w:val="00304ED3"/>
    <w:rsid w:val="00310257"/>
    <w:rsid w:val="00310BE5"/>
    <w:rsid w:val="00312983"/>
    <w:rsid w:val="003144CE"/>
    <w:rsid w:val="003146D4"/>
    <w:rsid w:val="003146FD"/>
    <w:rsid w:val="00316E97"/>
    <w:rsid w:val="00325161"/>
    <w:rsid w:val="003268A9"/>
    <w:rsid w:val="00327134"/>
    <w:rsid w:val="00331F96"/>
    <w:rsid w:val="003331A7"/>
    <w:rsid w:val="00333E7A"/>
    <w:rsid w:val="0033431C"/>
    <w:rsid w:val="003407A9"/>
    <w:rsid w:val="00340AD0"/>
    <w:rsid w:val="00341C3B"/>
    <w:rsid w:val="003460A8"/>
    <w:rsid w:val="00346EBA"/>
    <w:rsid w:val="003538BB"/>
    <w:rsid w:val="00353AF1"/>
    <w:rsid w:val="00353D4F"/>
    <w:rsid w:val="00356C29"/>
    <w:rsid w:val="00363BBA"/>
    <w:rsid w:val="003644D4"/>
    <w:rsid w:val="00366C49"/>
    <w:rsid w:val="003674DD"/>
    <w:rsid w:val="0037074F"/>
    <w:rsid w:val="00372262"/>
    <w:rsid w:val="0037377E"/>
    <w:rsid w:val="00374405"/>
    <w:rsid w:val="00374989"/>
    <w:rsid w:val="00375E06"/>
    <w:rsid w:val="00380702"/>
    <w:rsid w:val="00381D53"/>
    <w:rsid w:val="00382DC3"/>
    <w:rsid w:val="003831C3"/>
    <w:rsid w:val="00390EDA"/>
    <w:rsid w:val="0039265F"/>
    <w:rsid w:val="003961FE"/>
    <w:rsid w:val="003A03A4"/>
    <w:rsid w:val="003A0A30"/>
    <w:rsid w:val="003A4052"/>
    <w:rsid w:val="003A59A8"/>
    <w:rsid w:val="003A5BB7"/>
    <w:rsid w:val="003B3324"/>
    <w:rsid w:val="003B34A6"/>
    <w:rsid w:val="003B7091"/>
    <w:rsid w:val="003C0727"/>
    <w:rsid w:val="003C2BAF"/>
    <w:rsid w:val="003C3180"/>
    <w:rsid w:val="003C422F"/>
    <w:rsid w:val="003C4AF9"/>
    <w:rsid w:val="003C4EB4"/>
    <w:rsid w:val="003C4F16"/>
    <w:rsid w:val="003C71D1"/>
    <w:rsid w:val="003D0ED9"/>
    <w:rsid w:val="003D14B6"/>
    <w:rsid w:val="003D1657"/>
    <w:rsid w:val="003D3752"/>
    <w:rsid w:val="003D5B55"/>
    <w:rsid w:val="003D671E"/>
    <w:rsid w:val="003E5643"/>
    <w:rsid w:val="003F071F"/>
    <w:rsid w:val="003F10AE"/>
    <w:rsid w:val="003F10E5"/>
    <w:rsid w:val="003F1DBB"/>
    <w:rsid w:val="003F483C"/>
    <w:rsid w:val="003F4F0F"/>
    <w:rsid w:val="003F6FB9"/>
    <w:rsid w:val="0040138D"/>
    <w:rsid w:val="0040432A"/>
    <w:rsid w:val="004046F5"/>
    <w:rsid w:val="00404C3C"/>
    <w:rsid w:val="0040721E"/>
    <w:rsid w:val="004073E7"/>
    <w:rsid w:val="0041424A"/>
    <w:rsid w:val="004165F4"/>
    <w:rsid w:val="00416EDE"/>
    <w:rsid w:val="00417E7A"/>
    <w:rsid w:val="004228AF"/>
    <w:rsid w:val="0042446D"/>
    <w:rsid w:val="00424EB8"/>
    <w:rsid w:val="00425951"/>
    <w:rsid w:val="00436028"/>
    <w:rsid w:val="00437F19"/>
    <w:rsid w:val="004431BC"/>
    <w:rsid w:val="004437A5"/>
    <w:rsid w:val="004462C7"/>
    <w:rsid w:val="004465B9"/>
    <w:rsid w:val="00447F1C"/>
    <w:rsid w:val="00447F51"/>
    <w:rsid w:val="00450CEA"/>
    <w:rsid w:val="004555F5"/>
    <w:rsid w:val="00456245"/>
    <w:rsid w:val="00460729"/>
    <w:rsid w:val="004619A9"/>
    <w:rsid w:val="004621F8"/>
    <w:rsid w:val="00462893"/>
    <w:rsid w:val="0046301E"/>
    <w:rsid w:val="004646B8"/>
    <w:rsid w:val="00464A36"/>
    <w:rsid w:val="0047289A"/>
    <w:rsid w:val="00474A3C"/>
    <w:rsid w:val="00475BB5"/>
    <w:rsid w:val="00480257"/>
    <w:rsid w:val="0048227E"/>
    <w:rsid w:val="00487E43"/>
    <w:rsid w:val="00493DA1"/>
    <w:rsid w:val="004940CC"/>
    <w:rsid w:val="00497535"/>
    <w:rsid w:val="004A0EC2"/>
    <w:rsid w:val="004A0FF4"/>
    <w:rsid w:val="004A4DCE"/>
    <w:rsid w:val="004A7592"/>
    <w:rsid w:val="004B0D6D"/>
    <w:rsid w:val="004B2739"/>
    <w:rsid w:val="004B341C"/>
    <w:rsid w:val="004B3993"/>
    <w:rsid w:val="004B7B81"/>
    <w:rsid w:val="004C58C4"/>
    <w:rsid w:val="004C691F"/>
    <w:rsid w:val="004C78C9"/>
    <w:rsid w:val="004D0B7B"/>
    <w:rsid w:val="004D1ADF"/>
    <w:rsid w:val="004D2211"/>
    <w:rsid w:val="004D3DDB"/>
    <w:rsid w:val="004D620F"/>
    <w:rsid w:val="004D72E9"/>
    <w:rsid w:val="004E2A27"/>
    <w:rsid w:val="004E4F78"/>
    <w:rsid w:val="004E5362"/>
    <w:rsid w:val="004E62BF"/>
    <w:rsid w:val="004E6981"/>
    <w:rsid w:val="004E6F9A"/>
    <w:rsid w:val="004E73FD"/>
    <w:rsid w:val="004F4AED"/>
    <w:rsid w:val="004F7267"/>
    <w:rsid w:val="00500492"/>
    <w:rsid w:val="00502219"/>
    <w:rsid w:val="005025D7"/>
    <w:rsid w:val="005030CD"/>
    <w:rsid w:val="00505F25"/>
    <w:rsid w:val="00507E5E"/>
    <w:rsid w:val="00514471"/>
    <w:rsid w:val="0051620A"/>
    <w:rsid w:val="00520379"/>
    <w:rsid w:val="00520E03"/>
    <w:rsid w:val="00521EFF"/>
    <w:rsid w:val="00525B58"/>
    <w:rsid w:val="0052694E"/>
    <w:rsid w:val="00527072"/>
    <w:rsid w:val="00531D92"/>
    <w:rsid w:val="005327FE"/>
    <w:rsid w:val="00532BA4"/>
    <w:rsid w:val="00533946"/>
    <w:rsid w:val="005348D0"/>
    <w:rsid w:val="005363F5"/>
    <w:rsid w:val="005378C0"/>
    <w:rsid w:val="00540AE1"/>
    <w:rsid w:val="0054388E"/>
    <w:rsid w:val="00543F0D"/>
    <w:rsid w:val="005457A5"/>
    <w:rsid w:val="005470D9"/>
    <w:rsid w:val="0055497C"/>
    <w:rsid w:val="0056338F"/>
    <w:rsid w:val="00564E00"/>
    <w:rsid w:val="005705D7"/>
    <w:rsid w:val="00583E03"/>
    <w:rsid w:val="00584214"/>
    <w:rsid w:val="00585F5E"/>
    <w:rsid w:val="00586520"/>
    <w:rsid w:val="00586A88"/>
    <w:rsid w:val="00590366"/>
    <w:rsid w:val="00593C17"/>
    <w:rsid w:val="005948A0"/>
    <w:rsid w:val="005963F9"/>
    <w:rsid w:val="0059751A"/>
    <w:rsid w:val="005A10F5"/>
    <w:rsid w:val="005A374E"/>
    <w:rsid w:val="005B421B"/>
    <w:rsid w:val="005B4507"/>
    <w:rsid w:val="005C081A"/>
    <w:rsid w:val="005C318C"/>
    <w:rsid w:val="005C3BD9"/>
    <w:rsid w:val="005C3C9D"/>
    <w:rsid w:val="005C60F4"/>
    <w:rsid w:val="005C64EE"/>
    <w:rsid w:val="005C6A65"/>
    <w:rsid w:val="005D25F5"/>
    <w:rsid w:val="005D5814"/>
    <w:rsid w:val="005E466D"/>
    <w:rsid w:val="005F19B2"/>
    <w:rsid w:val="005F2DDB"/>
    <w:rsid w:val="005F47AC"/>
    <w:rsid w:val="005F5706"/>
    <w:rsid w:val="005F7DD3"/>
    <w:rsid w:val="00601CE0"/>
    <w:rsid w:val="00602281"/>
    <w:rsid w:val="00603DCB"/>
    <w:rsid w:val="006045A0"/>
    <w:rsid w:val="006059CD"/>
    <w:rsid w:val="00605BF3"/>
    <w:rsid w:val="006125BB"/>
    <w:rsid w:val="006131E9"/>
    <w:rsid w:val="0061390F"/>
    <w:rsid w:val="00613BF4"/>
    <w:rsid w:val="006161E0"/>
    <w:rsid w:val="00621513"/>
    <w:rsid w:val="00632530"/>
    <w:rsid w:val="006359EA"/>
    <w:rsid w:val="00637DD4"/>
    <w:rsid w:val="0064317B"/>
    <w:rsid w:val="006446AB"/>
    <w:rsid w:val="00645FC7"/>
    <w:rsid w:val="00646153"/>
    <w:rsid w:val="006506FC"/>
    <w:rsid w:val="00652814"/>
    <w:rsid w:val="006546AE"/>
    <w:rsid w:val="00655830"/>
    <w:rsid w:val="006570E8"/>
    <w:rsid w:val="0066371D"/>
    <w:rsid w:val="006642B9"/>
    <w:rsid w:val="00664AD3"/>
    <w:rsid w:val="00666095"/>
    <w:rsid w:val="00666C08"/>
    <w:rsid w:val="00667E4F"/>
    <w:rsid w:val="006701BC"/>
    <w:rsid w:val="006712AD"/>
    <w:rsid w:val="00672277"/>
    <w:rsid w:val="00673CC1"/>
    <w:rsid w:val="00674747"/>
    <w:rsid w:val="006751DD"/>
    <w:rsid w:val="006779AB"/>
    <w:rsid w:val="006810C4"/>
    <w:rsid w:val="00681C48"/>
    <w:rsid w:val="00684297"/>
    <w:rsid w:val="00690761"/>
    <w:rsid w:val="0069234A"/>
    <w:rsid w:val="0069316E"/>
    <w:rsid w:val="006A0593"/>
    <w:rsid w:val="006A0827"/>
    <w:rsid w:val="006A145A"/>
    <w:rsid w:val="006A23E5"/>
    <w:rsid w:val="006A28EE"/>
    <w:rsid w:val="006A296E"/>
    <w:rsid w:val="006A526D"/>
    <w:rsid w:val="006A6B4B"/>
    <w:rsid w:val="006B1165"/>
    <w:rsid w:val="006B6B24"/>
    <w:rsid w:val="006C24ED"/>
    <w:rsid w:val="006C2F10"/>
    <w:rsid w:val="006C37C9"/>
    <w:rsid w:val="006C55D3"/>
    <w:rsid w:val="006C579E"/>
    <w:rsid w:val="006D0FAC"/>
    <w:rsid w:val="006D1B5E"/>
    <w:rsid w:val="006D481A"/>
    <w:rsid w:val="006D492D"/>
    <w:rsid w:val="006D7322"/>
    <w:rsid w:val="006D7B3A"/>
    <w:rsid w:val="006E1A4A"/>
    <w:rsid w:val="006E1E98"/>
    <w:rsid w:val="006E22FB"/>
    <w:rsid w:val="006E244B"/>
    <w:rsid w:val="006E2D68"/>
    <w:rsid w:val="006E3124"/>
    <w:rsid w:val="006E3F94"/>
    <w:rsid w:val="006F478F"/>
    <w:rsid w:val="006F6E32"/>
    <w:rsid w:val="00700135"/>
    <w:rsid w:val="0070094A"/>
    <w:rsid w:val="00703F7A"/>
    <w:rsid w:val="0071129C"/>
    <w:rsid w:val="00711365"/>
    <w:rsid w:val="007134F0"/>
    <w:rsid w:val="007147E8"/>
    <w:rsid w:val="00723DEC"/>
    <w:rsid w:val="0072532B"/>
    <w:rsid w:val="007255E6"/>
    <w:rsid w:val="007270F4"/>
    <w:rsid w:val="007357C2"/>
    <w:rsid w:val="007437B2"/>
    <w:rsid w:val="00746588"/>
    <w:rsid w:val="00747A65"/>
    <w:rsid w:val="00750AE1"/>
    <w:rsid w:val="007517E0"/>
    <w:rsid w:val="0075728E"/>
    <w:rsid w:val="00762661"/>
    <w:rsid w:val="0076378A"/>
    <w:rsid w:val="007653DA"/>
    <w:rsid w:val="00766A51"/>
    <w:rsid w:val="00766B1D"/>
    <w:rsid w:val="00767633"/>
    <w:rsid w:val="00770357"/>
    <w:rsid w:val="007735F5"/>
    <w:rsid w:val="00775146"/>
    <w:rsid w:val="00780848"/>
    <w:rsid w:val="00783311"/>
    <w:rsid w:val="00785E9D"/>
    <w:rsid w:val="0078663B"/>
    <w:rsid w:val="00786B42"/>
    <w:rsid w:val="00790BDE"/>
    <w:rsid w:val="0079549F"/>
    <w:rsid w:val="0079612C"/>
    <w:rsid w:val="00797DA8"/>
    <w:rsid w:val="007A05AF"/>
    <w:rsid w:val="007A22D0"/>
    <w:rsid w:val="007A2F99"/>
    <w:rsid w:val="007A38AB"/>
    <w:rsid w:val="007A702B"/>
    <w:rsid w:val="007A7907"/>
    <w:rsid w:val="007A7EB3"/>
    <w:rsid w:val="007B003E"/>
    <w:rsid w:val="007B0BFE"/>
    <w:rsid w:val="007B1EC6"/>
    <w:rsid w:val="007C08B2"/>
    <w:rsid w:val="007C1F1A"/>
    <w:rsid w:val="007C3F1E"/>
    <w:rsid w:val="007C51A1"/>
    <w:rsid w:val="007C6497"/>
    <w:rsid w:val="007C6849"/>
    <w:rsid w:val="007D34E3"/>
    <w:rsid w:val="007D50A0"/>
    <w:rsid w:val="007E4C55"/>
    <w:rsid w:val="007E601F"/>
    <w:rsid w:val="007E7F03"/>
    <w:rsid w:val="007F2C34"/>
    <w:rsid w:val="007F3439"/>
    <w:rsid w:val="007F4A55"/>
    <w:rsid w:val="007F56C2"/>
    <w:rsid w:val="007F610F"/>
    <w:rsid w:val="00800104"/>
    <w:rsid w:val="008012E3"/>
    <w:rsid w:val="00801831"/>
    <w:rsid w:val="008043E6"/>
    <w:rsid w:val="00805710"/>
    <w:rsid w:val="00807196"/>
    <w:rsid w:val="0081110D"/>
    <w:rsid w:val="008117C3"/>
    <w:rsid w:val="008118E1"/>
    <w:rsid w:val="008127BE"/>
    <w:rsid w:val="00814413"/>
    <w:rsid w:val="008148F4"/>
    <w:rsid w:val="008155AE"/>
    <w:rsid w:val="0081595C"/>
    <w:rsid w:val="00815F98"/>
    <w:rsid w:val="008171B3"/>
    <w:rsid w:val="00820809"/>
    <w:rsid w:val="00820F74"/>
    <w:rsid w:val="008234BF"/>
    <w:rsid w:val="00826ADD"/>
    <w:rsid w:val="00826C5B"/>
    <w:rsid w:val="00830AC7"/>
    <w:rsid w:val="0084595B"/>
    <w:rsid w:val="008465FF"/>
    <w:rsid w:val="00850530"/>
    <w:rsid w:val="008505CD"/>
    <w:rsid w:val="008514B7"/>
    <w:rsid w:val="00851C59"/>
    <w:rsid w:val="0085486E"/>
    <w:rsid w:val="00855C0B"/>
    <w:rsid w:val="008648A5"/>
    <w:rsid w:val="008668BF"/>
    <w:rsid w:val="00867E53"/>
    <w:rsid w:val="0087458E"/>
    <w:rsid w:val="008747AE"/>
    <w:rsid w:val="008749A6"/>
    <w:rsid w:val="00877051"/>
    <w:rsid w:val="00880030"/>
    <w:rsid w:val="00881AC4"/>
    <w:rsid w:val="00884282"/>
    <w:rsid w:val="00884495"/>
    <w:rsid w:val="00887523"/>
    <w:rsid w:val="008A4062"/>
    <w:rsid w:val="008A40A5"/>
    <w:rsid w:val="008A43C7"/>
    <w:rsid w:val="008A5277"/>
    <w:rsid w:val="008A577E"/>
    <w:rsid w:val="008A64B2"/>
    <w:rsid w:val="008B2AF4"/>
    <w:rsid w:val="008B6494"/>
    <w:rsid w:val="008B6C56"/>
    <w:rsid w:val="008C1D03"/>
    <w:rsid w:val="008C29FA"/>
    <w:rsid w:val="008C2A7C"/>
    <w:rsid w:val="008C63FB"/>
    <w:rsid w:val="008D1E1F"/>
    <w:rsid w:val="008D4F20"/>
    <w:rsid w:val="008D565B"/>
    <w:rsid w:val="008D74F0"/>
    <w:rsid w:val="008E23F0"/>
    <w:rsid w:val="008E5540"/>
    <w:rsid w:val="008E60FC"/>
    <w:rsid w:val="008E7E86"/>
    <w:rsid w:val="008F4D84"/>
    <w:rsid w:val="008F5ED1"/>
    <w:rsid w:val="008F62FA"/>
    <w:rsid w:val="008F6424"/>
    <w:rsid w:val="009008A8"/>
    <w:rsid w:val="00900CD0"/>
    <w:rsid w:val="00902C96"/>
    <w:rsid w:val="009044E9"/>
    <w:rsid w:val="00904EA7"/>
    <w:rsid w:val="00906470"/>
    <w:rsid w:val="009068F4"/>
    <w:rsid w:val="00907A80"/>
    <w:rsid w:val="0091280D"/>
    <w:rsid w:val="00912E91"/>
    <w:rsid w:val="009136EF"/>
    <w:rsid w:val="00914E8D"/>
    <w:rsid w:val="0091531C"/>
    <w:rsid w:val="0091673D"/>
    <w:rsid w:val="00922E65"/>
    <w:rsid w:val="009232CC"/>
    <w:rsid w:val="00923DD1"/>
    <w:rsid w:val="00923FCA"/>
    <w:rsid w:val="00931159"/>
    <w:rsid w:val="00936A5B"/>
    <w:rsid w:val="00940255"/>
    <w:rsid w:val="009405BE"/>
    <w:rsid w:val="009414EB"/>
    <w:rsid w:val="00941B71"/>
    <w:rsid w:val="009446C6"/>
    <w:rsid w:val="009474C7"/>
    <w:rsid w:val="00950621"/>
    <w:rsid w:val="00951150"/>
    <w:rsid w:val="00951494"/>
    <w:rsid w:val="00952B42"/>
    <w:rsid w:val="00953EE8"/>
    <w:rsid w:val="0095407A"/>
    <w:rsid w:val="00954518"/>
    <w:rsid w:val="00954BA7"/>
    <w:rsid w:val="00955EBC"/>
    <w:rsid w:val="009578C1"/>
    <w:rsid w:val="00957ACB"/>
    <w:rsid w:val="0096250B"/>
    <w:rsid w:val="00966783"/>
    <w:rsid w:val="00967662"/>
    <w:rsid w:val="009711A2"/>
    <w:rsid w:val="009765C6"/>
    <w:rsid w:val="00976C56"/>
    <w:rsid w:val="009777F0"/>
    <w:rsid w:val="00977ACF"/>
    <w:rsid w:val="00980B23"/>
    <w:rsid w:val="009815ED"/>
    <w:rsid w:val="00981995"/>
    <w:rsid w:val="0098234F"/>
    <w:rsid w:val="009845A8"/>
    <w:rsid w:val="0098465F"/>
    <w:rsid w:val="00984775"/>
    <w:rsid w:val="00991E5E"/>
    <w:rsid w:val="009921EA"/>
    <w:rsid w:val="00992522"/>
    <w:rsid w:val="009A07D4"/>
    <w:rsid w:val="009A1242"/>
    <w:rsid w:val="009A26CA"/>
    <w:rsid w:val="009A40EA"/>
    <w:rsid w:val="009A46C7"/>
    <w:rsid w:val="009A5855"/>
    <w:rsid w:val="009A653E"/>
    <w:rsid w:val="009A6A0A"/>
    <w:rsid w:val="009A6B27"/>
    <w:rsid w:val="009B1364"/>
    <w:rsid w:val="009B1FEE"/>
    <w:rsid w:val="009B297D"/>
    <w:rsid w:val="009B56E6"/>
    <w:rsid w:val="009C0098"/>
    <w:rsid w:val="009C00CB"/>
    <w:rsid w:val="009C6EA1"/>
    <w:rsid w:val="009C7E3F"/>
    <w:rsid w:val="009D1BC0"/>
    <w:rsid w:val="009D1E23"/>
    <w:rsid w:val="009D3967"/>
    <w:rsid w:val="009D496D"/>
    <w:rsid w:val="009E47B4"/>
    <w:rsid w:val="009E6374"/>
    <w:rsid w:val="009E78E1"/>
    <w:rsid w:val="009F2BEB"/>
    <w:rsid w:val="009F523D"/>
    <w:rsid w:val="009F5425"/>
    <w:rsid w:val="009F5836"/>
    <w:rsid w:val="009F5DEB"/>
    <w:rsid w:val="009F703C"/>
    <w:rsid w:val="009F7E58"/>
    <w:rsid w:val="00A00585"/>
    <w:rsid w:val="00A07D9A"/>
    <w:rsid w:val="00A12564"/>
    <w:rsid w:val="00A144EE"/>
    <w:rsid w:val="00A15C51"/>
    <w:rsid w:val="00A167BC"/>
    <w:rsid w:val="00A20859"/>
    <w:rsid w:val="00A20E6C"/>
    <w:rsid w:val="00A22C0B"/>
    <w:rsid w:val="00A22CEA"/>
    <w:rsid w:val="00A235A8"/>
    <w:rsid w:val="00A23FAD"/>
    <w:rsid w:val="00A24B50"/>
    <w:rsid w:val="00A278E0"/>
    <w:rsid w:val="00A32A93"/>
    <w:rsid w:val="00A37DC9"/>
    <w:rsid w:val="00A447F3"/>
    <w:rsid w:val="00A449E7"/>
    <w:rsid w:val="00A53F2B"/>
    <w:rsid w:val="00A546AE"/>
    <w:rsid w:val="00A549D6"/>
    <w:rsid w:val="00A60AD6"/>
    <w:rsid w:val="00A6175B"/>
    <w:rsid w:val="00A63C6A"/>
    <w:rsid w:val="00A6528B"/>
    <w:rsid w:val="00A65DA0"/>
    <w:rsid w:val="00A66840"/>
    <w:rsid w:val="00A67415"/>
    <w:rsid w:val="00A676BA"/>
    <w:rsid w:val="00A67EA9"/>
    <w:rsid w:val="00A71FDE"/>
    <w:rsid w:val="00A738EA"/>
    <w:rsid w:val="00A74DD6"/>
    <w:rsid w:val="00A75A76"/>
    <w:rsid w:val="00A77E1A"/>
    <w:rsid w:val="00A77F14"/>
    <w:rsid w:val="00A8406D"/>
    <w:rsid w:val="00A914DC"/>
    <w:rsid w:val="00A95842"/>
    <w:rsid w:val="00AA03C2"/>
    <w:rsid w:val="00AA0D9C"/>
    <w:rsid w:val="00AA2DB7"/>
    <w:rsid w:val="00AA3FA1"/>
    <w:rsid w:val="00AA5881"/>
    <w:rsid w:val="00AA5CF0"/>
    <w:rsid w:val="00AA690C"/>
    <w:rsid w:val="00AA6E82"/>
    <w:rsid w:val="00AA73E0"/>
    <w:rsid w:val="00AA7419"/>
    <w:rsid w:val="00AB163C"/>
    <w:rsid w:val="00AB3464"/>
    <w:rsid w:val="00AC2DF2"/>
    <w:rsid w:val="00AC3579"/>
    <w:rsid w:val="00AC433B"/>
    <w:rsid w:val="00AC4CE8"/>
    <w:rsid w:val="00AC7728"/>
    <w:rsid w:val="00AD5355"/>
    <w:rsid w:val="00AD5B88"/>
    <w:rsid w:val="00AD7AC1"/>
    <w:rsid w:val="00AE2CBB"/>
    <w:rsid w:val="00AF0A58"/>
    <w:rsid w:val="00AF24C2"/>
    <w:rsid w:val="00AF3F11"/>
    <w:rsid w:val="00AF4033"/>
    <w:rsid w:val="00AF650D"/>
    <w:rsid w:val="00AF6615"/>
    <w:rsid w:val="00AF6B33"/>
    <w:rsid w:val="00AF7420"/>
    <w:rsid w:val="00B06368"/>
    <w:rsid w:val="00B1053E"/>
    <w:rsid w:val="00B10769"/>
    <w:rsid w:val="00B125F1"/>
    <w:rsid w:val="00B1381D"/>
    <w:rsid w:val="00B14DB6"/>
    <w:rsid w:val="00B20EDA"/>
    <w:rsid w:val="00B24B0A"/>
    <w:rsid w:val="00B274BB"/>
    <w:rsid w:val="00B27849"/>
    <w:rsid w:val="00B31417"/>
    <w:rsid w:val="00B3172C"/>
    <w:rsid w:val="00B32D82"/>
    <w:rsid w:val="00B36743"/>
    <w:rsid w:val="00B37614"/>
    <w:rsid w:val="00B37863"/>
    <w:rsid w:val="00B37A7C"/>
    <w:rsid w:val="00B41F0C"/>
    <w:rsid w:val="00B43638"/>
    <w:rsid w:val="00B4477D"/>
    <w:rsid w:val="00B44A08"/>
    <w:rsid w:val="00B46EEC"/>
    <w:rsid w:val="00B51FDF"/>
    <w:rsid w:val="00B535A3"/>
    <w:rsid w:val="00B603B1"/>
    <w:rsid w:val="00B603BC"/>
    <w:rsid w:val="00B60AC9"/>
    <w:rsid w:val="00B626FB"/>
    <w:rsid w:val="00B63580"/>
    <w:rsid w:val="00B64BE8"/>
    <w:rsid w:val="00B65530"/>
    <w:rsid w:val="00B65E35"/>
    <w:rsid w:val="00B6714B"/>
    <w:rsid w:val="00B67C9D"/>
    <w:rsid w:val="00B70BC7"/>
    <w:rsid w:val="00B804CA"/>
    <w:rsid w:val="00B81770"/>
    <w:rsid w:val="00B81796"/>
    <w:rsid w:val="00B83093"/>
    <w:rsid w:val="00B84AC6"/>
    <w:rsid w:val="00B87F52"/>
    <w:rsid w:val="00B93B88"/>
    <w:rsid w:val="00B9614B"/>
    <w:rsid w:val="00B9632D"/>
    <w:rsid w:val="00BA1284"/>
    <w:rsid w:val="00BA37CA"/>
    <w:rsid w:val="00BA4504"/>
    <w:rsid w:val="00BA45E2"/>
    <w:rsid w:val="00BA4994"/>
    <w:rsid w:val="00BB176D"/>
    <w:rsid w:val="00BB1D46"/>
    <w:rsid w:val="00BB20B2"/>
    <w:rsid w:val="00BB3725"/>
    <w:rsid w:val="00BB41E8"/>
    <w:rsid w:val="00BB4598"/>
    <w:rsid w:val="00BB53AB"/>
    <w:rsid w:val="00BC3FDA"/>
    <w:rsid w:val="00BC79C6"/>
    <w:rsid w:val="00BD078F"/>
    <w:rsid w:val="00BD3936"/>
    <w:rsid w:val="00BD6456"/>
    <w:rsid w:val="00BD6731"/>
    <w:rsid w:val="00BD6CD4"/>
    <w:rsid w:val="00BE0128"/>
    <w:rsid w:val="00BE27FE"/>
    <w:rsid w:val="00BF1AEE"/>
    <w:rsid w:val="00BF4225"/>
    <w:rsid w:val="00BF4235"/>
    <w:rsid w:val="00BF50FF"/>
    <w:rsid w:val="00BF5DD7"/>
    <w:rsid w:val="00C0038A"/>
    <w:rsid w:val="00C02FEB"/>
    <w:rsid w:val="00C0340D"/>
    <w:rsid w:val="00C03B54"/>
    <w:rsid w:val="00C04431"/>
    <w:rsid w:val="00C045CA"/>
    <w:rsid w:val="00C045FD"/>
    <w:rsid w:val="00C05F03"/>
    <w:rsid w:val="00C10762"/>
    <w:rsid w:val="00C1239D"/>
    <w:rsid w:val="00C13311"/>
    <w:rsid w:val="00C13E19"/>
    <w:rsid w:val="00C16A9C"/>
    <w:rsid w:val="00C230C6"/>
    <w:rsid w:val="00C231F6"/>
    <w:rsid w:val="00C24CAF"/>
    <w:rsid w:val="00C30B28"/>
    <w:rsid w:val="00C32476"/>
    <w:rsid w:val="00C35B14"/>
    <w:rsid w:val="00C41217"/>
    <w:rsid w:val="00C42250"/>
    <w:rsid w:val="00C465DB"/>
    <w:rsid w:val="00C50946"/>
    <w:rsid w:val="00C5199E"/>
    <w:rsid w:val="00C520EB"/>
    <w:rsid w:val="00C52426"/>
    <w:rsid w:val="00C525F9"/>
    <w:rsid w:val="00C54A8E"/>
    <w:rsid w:val="00C6364F"/>
    <w:rsid w:val="00C63A22"/>
    <w:rsid w:val="00C65A97"/>
    <w:rsid w:val="00C66C25"/>
    <w:rsid w:val="00C7187C"/>
    <w:rsid w:val="00C76D1B"/>
    <w:rsid w:val="00C80699"/>
    <w:rsid w:val="00C80C80"/>
    <w:rsid w:val="00C8303E"/>
    <w:rsid w:val="00C830BA"/>
    <w:rsid w:val="00C833D8"/>
    <w:rsid w:val="00C8390D"/>
    <w:rsid w:val="00C852FD"/>
    <w:rsid w:val="00C860D0"/>
    <w:rsid w:val="00C8653F"/>
    <w:rsid w:val="00C86853"/>
    <w:rsid w:val="00C87311"/>
    <w:rsid w:val="00C918AF"/>
    <w:rsid w:val="00C94C1B"/>
    <w:rsid w:val="00C95E80"/>
    <w:rsid w:val="00CA2463"/>
    <w:rsid w:val="00CA3E8D"/>
    <w:rsid w:val="00CA5FC6"/>
    <w:rsid w:val="00CA7CFC"/>
    <w:rsid w:val="00CA7FCB"/>
    <w:rsid w:val="00CB4A96"/>
    <w:rsid w:val="00CB4BDF"/>
    <w:rsid w:val="00CB6718"/>
    <w:rsid w:val="00CC05A7"/>
    <w:rsid w:val="00CC07E6"/>
    <w:rsid w:val="00CC35F6"/>
    <w:rsid w:val="00CC4BA1"/>
    <w:rsid w:val="00CC587B"/>
    <w:rsid w:val="00CD038C"/>
    <w:rsid w:val="00CD263F"/>
    <w:rsid w:val="00CD2D15"/>
    <w:rsid w:val="00CD698B"/>
    <w:rsid w:val="00CE263E"/>
    <w:rsid w:val="00CE33C4"/>
    <w:rsid w:val="00CE50B3"/>
    <w:rsid w:val="00CE64B6"/>
    <w:rsid w:val="00CE67C1"/>
    <w:rsid w:val="00CE723B"/>
    <w:rsid w:val="00CF00F0"/>
    <w:rsid w:val="00CF0E32"/>
    <w:rsid w:val="00CF1769"/>
    <w:rsid w:val="00CF37B6"/>
    <w:rsid w:val="00CF52DE"/>
    <w:rsid w:val="00CF56DC"/>
    <w:rsid w:val="00CF72A1"/>
    <w:rsid w:val="00D004E4"/>
    <w:rsid w:val="00D008DC"/>
    <w:rsid w:val="00D04CC7"/>
    <w:rsid w:val="00D05F70"/>
    <w:rsid w:val="00D07A71"/>
    <w:rsid w:val="00D10AD7"/>
    <w:rsid w:val="00D11C1C"/>
    <w:rsid w:val="00D14676"/>
    <w:rsid w:val="00D148E2"/>
    <w:rsid w:val="00D166E4"/>
    <w:rsid w:val="00D2059D"/>
    <w:rsid w:val="00D20F9D"/>
    <w:rsid w:val="00D20FAD"/>
    <w:rsid w:val="00D21B95"/>
    <w:rsid w:val="00D23119"/>
    <w:rsid w:val="00D23C2D"/>
    <w:rsid w:val="00D26EAF"/>
    <w:rsid w:val="00D27E5F"/>
    <w:rsid w:val="00D32604"/>
    <w:rsid w:val="00D3590F"/>
    <w:rsid w:val="00D364F0"/>
    <w:rsid w:val="00D452CB"/>
    <w:rsid w:val="00D4629C"/>
    <w:rsid w:val="00D46C36"/>
    <w:rsid w:val="00D50A9C"/>
    <w:rsid w:val="00D51F29"/>
    <w:rsid w:val="00D53B63"/>
    <w:rsid w:val="00D54102"/>
    <w:rsid w:val="00D56E1B"/>
    <w:rsid w:val="00D57A36"/>
    <w:rsid w:val="00D60534"/>
    <w:rsid w:val="00D624C2"/>
    <w:rsid w:val="00D62597"/>
    <w:rsid w:val="00D62719"/>
    <w:rsid w:val="00D6289B"/>
    <w:rsid w:val="00D67562"/>
    <w:rsid w:val="00D712F8"/>
    <w:rsid w:val="00D71F70"/>
    <w:rsid w:val="00D743CE"/>
    <w:rsid w:val="00D74777"/>
    <w:rsid w:val="00D763EB"/>
    <w:rsid w:val="00D77FA9"/>
    <w:rsid w:val="00D80D0C"/>
    <w:rsid w:val="00D832F3"/>
    <w:rsid w:val="00D8578B"/>
    <w:rsid w:val="00D87648"/>
    <w:rsid w:val="00D87A8D"/>
    <w:rsid w:val="00DA0EC3"/>
    <w:rsid w:val="00DA22C4"/>
    <w:rsid w:val="00DA261C"/>
    <w:rsid w:val="00DA2AA3"/>
    <w:rsid w:val="00DA2F19"/>
    <w:rsid w:val="00DA3AC5"/>
    <w:rsid w:val="00DA4FEF"/>
    <w:rsid w:val="00DA6ACA"/>
    <w:rsid w:val="00DB56E8"/>
    <w:rsid w:val="00DB5BFB"/>
    <w:rsid w:val="00DC1267"/>
    <w:rsid w:val="00DC1EEF"/>
    <w:rsid w:val="00DC24F6"/>
    <w:rsid w:val="00DC3754"/>
    <w:rsid w:val="00DD7D09"/>
    <w:rsid w:val="00DE3026"/>
    <w:rsid w:val="00DE4745"/>
    <w:rsid w:val="00DF0168"/>
    <w:rsid w:val="00DF336E"/>
    <w:rsid w:val="00DF37C0"/>
    <w:rsid w:val="00DF64D7"/>
    <w:rsid w:val="00E00E63"/>
    <w:rsid w:val="00E06F7E"/>
    <w:rsid w:val="00E07BA1"/>
    <w:rsid w:val="00E12BF4"/>
    <w:rsid w:val="00E13974"/>
    <w:rsid w:val="00E143C8"/>
    <w:rsid w:val="00E1603F"/>
    <w:rsid w:val="00E166E2"/>
    <w:rsid w:val="00E17DC7"/>
    <w:rsid w:val="00E17FC7"/>
    <w:rsid w:val="00E21427"/>
    <w:rsid w:val="00E2234C"/>
    <w:rsid w:val="00E2290F"/>
    <w:rsid w:val="00E23BA7"/>
    <w:rsid w:val="00E2416A"/>
    <w:rsid w:val="00E24837"/>
    <w:rsid w:val="00E24911"/>
    <w:rsid w:val="00E2687F"/>
    <w:rsid w:val="00E277E7"/>
    <w:rsid w:val="00E3113F"/>
    <w:rsid w:val="00E3463B"/>
    <w:rsid w:val="00E34D95"/>
    <w:rsid w:val="00E3580C"/>
    <w:rsid w:val="00E36520"/>
    <w:rsid w:val="00E36D1E"/>
    <w:rsid w:val="00E3775A"/>
    <w:rsid w:val="00E37A1A"/>
    <w:rsid w:val="00E406C3"/>
    <w:rsid w:val="00E4151C"/>
    <w:rsid w:val="00E4298F"/>
    <w:rsid w:val="00E47B59"/>
    <w:rsid w:val="00E47C4D"/>
    <w:rsid w:val="00E50BB8"/>
    <w:rsid w:val="00E57E63"/>
    <w:rsid w:val="00E617C7"/>
    <w:rsid w:val="00E64C6C"/>
    <w:rsid w:val="00E737AD"/>
    <w:rsid w:val="00E76394"/>
    <w:rsid w:val="00E76A27"/>
    <w:rsid w:val="00E778F6"/>
    <w:rsid w:val="00E812CB"/>
    <w:rsid w:val="00E823CA"/>
    <w:rsid w:val="00E850FB"/>
    <w:rsid w:val="00E86F8B"/>
    <w:rsid w:val="00E91DD1"/>
    <w:rsid w:val="00E92B92"/>
    <w:rsid w:val="00EA32B3"/>
    <w:rsid w:val="00EA5EE3"/>
    <w:rsid w:val="00EA687C"/>
    <w:rsid w:val="00EB10AB"/>
    <w:rsid w:val="00EB28A7"/>
    <w:rsid w:val="00EB28B1"/>
    <w:rsid w:val="00EB3684"/>
    <w:rsid w:val="00EB4B95"/>
    <w:rsid w:val="00EB6363"/>
    <w:rsid w:val="00EC035D"/>
    <w:rsid w:val="00EC106B"/>
    <w:rsid w:val="00EC16BC"/>
    <w:rsid w:val="00EC39EB"/>
    <w:rsid w:val="00EC3C8B"/>
    <w:rsid w:val="00EC3FB9"/>
    <w:rsid w:val="00EC48B6"/>
    <w:rsid w:val="00EC4B54"/>
    <w:rsid w:val="00EC4C08"/>
    <w:rsid w:val="00EC5F18"/>
    <w:rsid w:val="00EC7FE7"/>
    <w:rsid w:val="00ED00A9"/>
    <w:rsid w:val="00ED0476"/>
    <w:rsid w:val="00ED7988"/>
    <w:rsid w:val="00EE2A65"/>
    <w:rsid w:val="00EE708E"/>
    <w:rsid w:val="00EE7717"/>
    <w:rsid w:val="00EF0749"/>
    <w:rsid w:val="00EF11DC"/>
    <w:rsid w:val="00EF2C03"/>
    <w:rsid w:val="00EF3636"/>
    <w:rsid w:val="00EF3EC8"/>
    <w:rsid w:val="00EF40F7"/>
    <w:rsid w:val="00EF58E8"/>
    <w:rsid w:val="00EF632A"/>
    <w:rsid w:val="00EF6D06"/>
    <w:rsid w:val="00F00FB1"/>
    <w:rsid w:val="00F01648"/>
    <w:rsid w:val="00F019C9"/>
    <w:rsid w:val="00F049D4"/>
    <w:rsid w:val="00F10A2D"/>
    <w:rsid w:val="00F131F3"/>
    <w:rsid w:val="00F15169"/>
    <w:rsid w:val="00F21662"/>
    <w:rsid w:val="00F23A90"/>
    <w:rsid w:val="00F24A42"/>
    <w:rsid w:val="00F258C0"/>
    <w:rsid w:val="00F275FE"/>
    <w:rsid w:val="00F279C7"/>
    <w:rsid w:val="00F27BC2"/>
    <w:rsid w:val="00F34A87"/>
    <w:rsid w:val="00F3619A"/>
    <w:rsid w:val="00F37DB3"/>
    <w:rsid w:val="00F411C6"/>
    <w:rsid w:val="00F41C13"/>
    <w:rsid w:val="00F41CFB"/>
    <w:rsid w:val="00F43FF5"/>
    <w:rsid w:val="00F44DB4"/>
    <w:rsid w:val="00F468D4"/>
    <w:rsid w:val="00F50C43"/>
    <w:rsid w:val="00F50F52"/>
    <w:rsid w:val="00F51250"/>
    <w:rsid w:val="00F63311"/>
    <w:rsid w:val="00F65C74"/>
    <w:rsid w:val="00F672BF"/>
    <w:rsid w:val="00F70ABB"/>
    <w:rsid w:val="00F71CB8"/>
    <w:rsid w:val="00F73149"/>
    <w:rsid w:val="00F75612"/>
    <w:rsid w:val="00F83C02"/>
    <w:rsid w:val="00F906F4"/>
    <w:rsid w:val="00F91CDF"/>
    <w:rsid w:val="00F94D51"/>
    <w:rsid w:val="00F95667"/>
    <w:rsid w:val="00F96DCF"/>
    <w:rsid w:val="00F974FF"/>
    <w:rsid w:val="00FA09B8"/>
    <w:rsid w:val="00FA51D3"/>
    <w:rsid w:val="00FA6655"/>
    <w:rsid w:val="00FB1049"/>
    <w:rsid w:val="00FB1938"/>
    <w:rsid w:val="00FB7785"/>
    <w:rsid w:val="00FC2492"/>
    <w:rsid w:val="00FC2B66"/>
    <w:rsid w:val="00FC544C"/>
    <w:rsid w:val="00FC5524"/>
    <w:rsid w:val="00FC58A6"/>
    <w:rsid w:val="00FC6D25"/>
    <w:rsid w:val="00FD1358"/>
    <w:rsid w:val="00FD3D5A"/>
    <w:rsid w:val="00FD506C"/>
    <w:rsid w:val="00FE2C7A"/>
    <w:rsid w:val="00FF2091"/>
    <w:rsid w:val="00FF28FB"/>
    <w:rsid w:val="00FF5222"/>
    <w:rsid w:val="00FF5D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Outline List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0F4"/>
  </w:style>
  <w:style w:type="paragraph" w:styleId="Heading1">
    <w:name w:val="heading 1"/>
    <w:basedOn w:val="Normal"/>
    <w:next w:val="Normal"/>
    <w:link w:val="Heading1Char"/>
    <w:uiPriority w:val="9"/>
    <w:qFormat/>
    <w:rsid w:val="00543F0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23C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3142"/>
    <w:pPr>
      <w:ind w:left="720"/>
      <w:contextualSpacing/>
    </w:pPr>
  </w:style>
  <w:style w:type="character" w:styleId="Hyperlink">
    <w:name w:val="Hyperlink"/>
    <w:basedOn w:val="DefaultParagraphFont"/>
    <w:unhideWhenUsed/>
    <w:rsid w:val="0013314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331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31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31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31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314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1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142"/>
    <w:rPr>
      <w:rFonts w:ascii="Tahoma" w:hAnsi="Tahoma" w:cs="Tahoma"/>
      <w:sz w:val="16"/>
      <w:szCs w:val="16"/>
    </w:rPr>
  </w:style>
  <w:style w:type="character" w:customStyle="1" w:styleId="apple-style-span">
    <w:name w:val="apple-style-span"/>
    <w:basedOn w:val="DefaultParagraphFont"/>
    <w:rsid w:val="006E3124"/>
  </w:style>
  <w:style w:type="paragraph" w:styleId="Title">
    <w:name w:val="Title"/>
    <w:link w:val="TitleChar"/>
    <w:qFormat/>
    <w:rsid w:val="00B1053E"/>
    <w:pPr>
      <w:spacing w:after="720" w:line="480" w:lineRule="auto"/>
      <w:jc w:val="center"/>
      <w:outlineLvl w:val="0"/>
    </w:pPr>
    <w:rPr>
      <w:rFonts w:ascii="Arial" w:eastAsiaTheme="minorEastAsia" w:hAnsi="Arial" w:cs="Arial"/>
      <w:b/>
      <w:bCs/>
      <w:kern w:val="28"/>
      <w:sz w:val="36"/>
      <w:szCs w:val="32"/>
    </w:rPr>
  </w:style>
  <w:style w:type="character" w:customStyle="1" w:styleId="TitleChar">
    <w:name w:val="Title Char"/>
    <w:basedOn w:val="DefaultParagraphFont"/>
    <w:link w:val="Title"/>
    <w:rsid w:val="00B1053E"/>
    <w:rPr>
      <w:rFonts w:ascii="Arial" w:eastAsiaTheme="minorEastAsia" w:hAnsi="Arial" w:cs="Arial"/>
      <w:b/>
      <w:bCs/>
      <w:kern w:val="28"/>
      <w:sz w:val="36"/>
      <w:szCs w:val="32"/>
    </w:rPr>
  </w:style>
  <w:style w:type="paragraph" w:customStyle="1" w:styleId="Journalcoversheet">
    <w:name w:val="Journal cover sheet"/>
    <w:basedOn w:val="Normal"/>
    <w:rsid w:val="00B1053E"/>
    <w:pPr>
      <w:tabs>
        <w:tab w:val="left" w:pos="2722"/>
      </w:tabs>
      <w:spacing w:before="180" w:after="0" w:line="360" w:lineRule="auto"/>
    </w:pPr>
    <w:rPr>
      <w:rFonts w:ascii="Arial" w:eastAsiaTheme="minorEastAsia" w:hAnsi="Arial" w:cs="Times New Roman"/>
      <w:szCs w:val="24"/>
    </w:rPr>
  </w:style>
  <w:style w:type="paragraph" w:customStyle="1" w:styleId="Journalcoversheetspaced">
    <w:name w:val="Journal cover sheet spaced"/>
    <w:basedOn w:val="Journalcoversheet"/>
    <w:rsid w:val="00B1053E"/>
    <w:pPr>
      <w:spacing w:before="600"/>
    </w:pPr>
  </w:style>
  <w:style w:type="paragraph" w:customStyle="1" w:styleId="Default">
    <w:name w:val="Default"/>
    <w:link w:val="DefaultChar"/>
    <w:rsid w:val="00292A5B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character" w:customStyle="1" w:styleId="DefaultChar">
    <w:name w:val="Default Char"/>
    <w:link w:val="Default"/>
    <w:rsid w:val="00292A5B"/>
    <w:rPr>
      <w:rFonts w:ascii="Arial" w:eastAsia="Times New Roman" w:hAnsi="Arial" w:cs="Arial"/>
      <w:color w:val="000000"/>
      <w:sz w:val="24"/>
      <w:szCs w:val="24"/>
      <w:lang w:val="en-US"/>
    </w:rPr>
  </w:style>
  <w:style w:type="paragraph" w:styleId="Caption">
    <w:name w:val="caption"/>
    <w:basedOn w:val="Normal"/>
    <w:next w:val="Normal"/>
    <w:uiPriority w:val="99"/>
    <w:qFormat/>
    <w:rsid w:val="00F34A87"/>
    <w:pPr>
      <w:keepNext/>
      <w:keepLines/>
      <w:overflowPunct w:val="0"/>
      <w:autoSpaceDE w:val="0"/>
      <w:autoSpaceDN w:val="0"/>
      <w:adjustRightInd w:val="0"/>
      <w:spacing w:before="240" w:after="120" w:line="259" w:lineRule="atLeast"/>
      <w:ind w:left="2304" w:hanging="2304"/>
      <w:textAlignment w:val="baseline"/>
    </w:pPr>
    <w:rPr>
      <w:rFonts w:ascii="Arial" w:eastAsia="Times New Roman" w:hAnsi="Arial" w:cs="Arial"/>
      <w:b/>
      <w:bCs/>
      <w:lang w:val="en-US"/>
    </w:rPr>
  </w:style>
  <w:style w:type="table" w:customStyle="1" w:styleId="TableGrid3">
    <w:name w:val="Table Grid3"/>
    <w:basedOn w:val="TableNormal"/>
    <w:next w:val="TableGrid"/>
    <w:uiPriority w:val="59"/>
    <w:rsid w:val="00F34A8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59"/>
    <w:rsid w:val="00F34A8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F34A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leNormal"/>
    <w:next w:val="TableGrid"/>
    <w:uiPriority w:val="59"/>
    <w:rsid w:val="009578C1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65D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5DA0"/>
  </w:style>
  <w:style w:type="paragraph" w:styleId="Footer">
    <w:name w:val="footer"/>
    <w:basedOn w:val="Normal"/>
    <w:link w:val="FooterChar"/>
    <w:uiPriority w:val="99"/>
    <w:unhideWhenUsed/>
    <w:rsid w:val="00A65D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5DA0"/>
  </w:style>
  <w:style w:type="character" w:customStyle="1" w:styleId="Heading1Char">
    <w:name w:val="Heading 1 Char"/>
    <w:basedOn w:val="DefaultParagraphFont"/>
    <w:link w:val="Heading1"/>
    <w:uiPriority w:val="9"/>
    <w:rsid w:val="00543F0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rmalWeb">
    <w:name w:val="Normal (Web)"/>
    <w:basedOn w:val="Normal"/>
    <w:rsid w:val="00E3113F"/>
    <w:pPr>
      <w:widowControl w:val="0"/>
      <w:spacing w:after="12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C520EB"/>
    <w:pPr>
      <w:spacing w:after="0" w:line="240" w:lineRule="auto"/>
    </w:pPr>
  </w:style>
  <w:style w:type="numbering" w:styleId="1ai">
    <w:name w:val="Outline List 1"/>
    <w:basedOn w:val="NoList"/>
    <w:semiHidden/>
    <w:rsid w:val="00363BBA"/>
    <w:pPr>
      <w:numPr>
        <w:numId w:val="11"/>
      </w:numPr>
    </w:pPr>
  </w:style>
  <w:style w:type="character" w:styleId="FollowedHyperlink">
    <w:name w:val="FollowedHyperlink"/>
    <w:basedOn w:val="DefaultParagraphFont"/>
    <w:uiPriority w:val="99"/>
    <w:semiHidden/>
    <w:unhideWhenUsed/>
    <w:rsid w:val="00363BBA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966783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23C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Outline List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0F4"/>
  </w:style>
  <w:style w:type="paragraph" w:styleId="Heading1">
    <w:name w:val="heading 1"/>
    <w:basedOn w:val="Normal"/>
    <w:next w:val="Normal"/>
    <w:link w:val="Heading1Char"/>
    <w:uiPriority w:val="9"/>
    <w:qFormat/>
    <w:rsid w:val="00543F0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23C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3142"/>
    <w:pPr>
      <w:ind w:left="720"/>
      <w:contextualSpacing/>
    </w:pPr>
  </w:style>
  <w:style w:type="character" w:styleId="Hyperlink">
    <w:name w:val="Hyperlink"/>
    <w:basedOn w:val="DefaultParagraphFont"/>
    <w:unhideWhenUsed/>
    <w:rsid w:val="0013314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331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31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31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31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314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1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142"/>
    <w:rPr>
      <w:rFonts w:ascii="Tahoma" w:hAnsi="Tahoma" w:cs="Tahoma"/>
      <w:sz w:val="16"/>
      <w:szCs w:val="16"/>
    </w:rPr>
  </w:style>
  <w:style w:type="character" w:customStyle="1" w:styleId="apple-style-span">
    <w:name w:val="apple-style-span"/>
    <w:basedOn w:val="DefaultParagraphFont"/>
    <w:rsid w:val="006E3124"/>
  </w:style>
  <w:style w:type="paragraph" w:styleId="Title">
    <w:name w:val="Title"/>
    <w:link w:val="TitleChar"/>
    <w:qFormat/>
    <w:rsid w:val="00B1053E"/>
    <w:pPr>
      <w:spacing w:after="720" w:line="480" w:lineRule="auto"/>
      <w:jc w:val="center"/>
      <w:outlineLvl w:val="0"/>
    </w:pPr>
    <w:rPr>
      <w:rFonts w:ascii="Arial" w:eastAsiaTheme="minorEastAsia" w:hAnsi="Arial" w:cs="Arial"/>
      <w:b/>
      <w:bCs/>
      <w:kern w:val="28"/>
      <w:sz w:val="36"/>
      <w:szCs w:val="32"/>
    </w:rPr>
  </w:style>
  <w:style w:type="character" w:customStyle="1" w:styleId="TitleChar">
    <w:name w:val="Title Char"/>
    <w:basedOn w:val="DefaultParagraphFont"/>
    <w:link w:val="Title"/>
    <w:rsid w:val="00B1053E"/>
    <w:rPr>
      <w:rFonts w:ascii="Arial" w:eastAsiaTheme="minorEastAsia" w:hAnsi="Arial" w:cs="Arial"/>
      <w:b/>
      <w:bCs/>
      <w:kern w:val="28"/>
      <w:sz w:val="36"/>
      <w:szCs w:val="32"/>
    </w:rPr>
  </w:style>
  <w:style w:type="paragraph" w:customStyle="1" w:styleId="Journalcoversheet">
    <w:name w:val="Journal cover sheet"/>
    <w:basedOn w:val="Normal"/>
    <w:rsid w:val="00B1053E"/>
    <w:pPr>
      <w:tabs>
        <w:tab w:val="left" w:pos="2722"/>
      </w:tabs>
      <w:spacing w:before="180" w:after="0" w:line="360" w:lineRule="auto"/>
    </w:pPr>
    <w:rPr>
      <w:rFonts w:ascii="Arial" w:eastAsiaTheme="minorEastAsia" w:hAnsi="Arial" w:cs="Times New Roman"/>
      <w:szCs w:val="24"/>
    </w:rPr>
  </w:style>
  <w:style w:type="paragraph" w:customStyle="1" w:styleId="Journalcoversheetspaced">
    <w:name w:val="Journal cover sheet spaced"/>
    <w:basedOn w:val="Journalcoversheet"/>
    <w:rsid w:val="00B1053E"/>
    <w:pPr>
      <w:spacing w:before="600"/>
    </w:pPr>
  </w:style>
  <w:style w:type="paragraph" w:customStyle="1" w:styleId="Default">
    <w:name w:val="Default"/>
    <w:link w:val="DefaultChar"/>
    <w:rsid w:val="00292A5B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character" w:customStyle="1" w:styleId="DefaultChar">
    <w:name w:val="Default Char"/>
    <w:link w:val="Default"/>
    <w:rsid w:val="00292A5B"/>
    <w:rPr>
      <w:rFonts w:ascii="Arial" w:eastAsia="Times New Roman" w:hAnsi="Arial" w:cs="Arial"/>
      <w:color w:val="000000"/>
      <w:sz w:val="24"/>
      <w:szCs w:val="24"/>
      <w:lang w:val="en-US"/>
    </w:rPr>
  </w:style>
  <w:style w:type="paragraph" w:styleId="Caption">
    <w:name w:val="caption"/>
    <w:basedOn w:val="Normal"/>
    <w:next w:val="Normal"/>
    <w:uiPriority w:val="99"/>
    <w:qFormat/>
    <w:rsid w:val="00F34A87"/>
    <w:pPr>
      <w:keepNext/>
      <w:keepLines/>
      <w:overflowPunct w:val="0"/>
      <w:autoSpaceDE w:val="0"/>
      <w:autoSpaceDN w:val="0"/>
      <w:adjustRightInd w:val="0"/>
      <w:spacing w:before="240" w:after="120" w:line="259" w:lineRule="atLeast"/>
      <w:ind w:left="2304" w:hanging="2304"/>
      <w:textAlignment w:val="baseline"/>
    </w:pPr>
    <w:rPr>
      <w:rFonts w:ascii="Arial" w:eastAsia="Times New Roman" w:hAnsi="Arial" w:cs="Arial"/>
      <w:b/>
      <w:bCs/>
      <w:lang w:val="en-US"/>
    </w:rPr>
  </w:style>
  <w:style w:type="table" w:customStyle="1" w:styleId="TableGrid3">
    <w:name w:val="Table Grid3"/>
    <w:basedOn w:val="TableNormal"/>
    <w:next w:val="TableGrid"/>
    <w:uiPriority w:val="59"/>
    <w:rsid w:val="00F34A8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F34A8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34A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9578C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65D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5DA0"/>
  </w:style>
  <w:style w:type="paragraph" w:styleId="Footer">
    <w:name w:val="footer"/>
    <w:basedOn w:val="Normal"/>
    <w:link w:val="FooterChar"/>
    <w:uiPriority w:val="99"/>
    <w:unhideWhenUsed/>
    <w:rsid w:val="00A65D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5DA0"/>
  </w:style>
  <w:style w:type="character" w:customStyle="1" w:styleId="Heading1Char">
    <w:name w:val="Heading 1 Char"/>
    <w:basedOn w:val="DefaultParagraphFont"/>
    <w:link w:val="Heading1"/>
    <w:uiPriority w:val="9"/>
    <w:rsid w:val="00543F0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rmalWeb">
    <w:name w:val="Normal (Web)"/>
    <w:basedOn w:val="Normal"/>
    <w:rsid w:val="00E3113F"/>
    <w:pPr>
      <w:widowControl w:val="0"/>
      <w:spacing w:after="12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C520EB"/>
    <w:pPr>
      <w:spacing w:after="0" w:line="240" w:lineRule="auto"/>
    </w:pPr>
  </w:style>
  <w:style w:type="numbering" w:styleId="1ai">
    <w:name w:val="Outline List 1"/>
    <w:basedOn w:val="NoList"/>
    <w:semiHidden/>
    <w:rsid w:val="00363BBA"/>
    <w:pPr>
      <w:numPr>
        <w:numId w:val="11"/>
      </w:numPr>
    </w:pPr>
  </w:style>
  <w:style w:type="character" w:styleId="FollowedHyperlink">
    <w:name w:val="FollowedHyperlink"/>
    <w:basedOn w:val="DefaultParagraphFont"/>
    <w:uiPriority w:val="99"/>
    <w:semiHidden/>
    <w:unhideWhenUsed/>
    <w:rsid w:val="00363BBA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966783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23C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316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72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66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884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942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209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72604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57308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305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4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6524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603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5792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909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7904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43832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18139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42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41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56F79A-CD2E-41AA-96D7-F1128A84AB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cely Kerr</dc:creator>
  <cp:lastModifiedBy>caskin</cp:lastModifiedBy>
  <cp:revision>3</cp:revision>
  <cp:lastPrinted>2014-08-22T09:59:00Z</cp:lastPrinted>
  <dcterms:created xsi:type="dcterms:W3CDTF">2016-01-30T00:49:00Z</dcterms:created>
  <dcterms:modified xsi:type="dcterms:W3CDTF">2016-02-15T18:06:00Z</dcterms:modified>
</cp:coreProperties>
</file>